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9A" w:rsidRPr="00485C44" w:rsidRDefault="00020E9A" w:rsidP="00020E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A Table</w:t>
      </w:r>
      <w:r w:rsidRPr="00485C44">
        <w:rPr>
          <w:rFonts w:ascii="Times New Roman" w:hAnsi="Times New Roman" w:cs="Times New Roman"/>
        </w:rPr>
        <w:t xml:space="preserve">.  </w:t>
      </w:r>
      <w:r w:rsidRPr="00020E9A">
        <w:rPr>
          <w:rFonts w:ascii="Times New Roman" w:hAnsi="Times New Roman" w:cs="Times New Roman"/>
          <w:b/>
        </w:rPr>
        <w:t>Patient samples used for methylation microarray.</w:t>
      </w:r>
    </w:p>
    <w:p w:rsidR="00020E9A" w:rsidRDefault="00020E9A" w:rsidP="00020E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03667E" wp14:editId="177FDAA0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3657600" cy="2971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0A0" w:firstRow="1" w:lastRow="0" w:firstColumn="1" w:lastColumn="0" w:noHBand="0" w:noVBand="0"/>
                            </w:tblPr>
                            <w:tblGrid>
                              <w:gridCol w:w="1902"/>
                              <w:gridCol w:w="2508"/>
                              <w:gridCol w:w="720"/>
                              <w:gridCol w:w="630"/>
                            </w:tblGrid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ex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Non-disease 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Urea cycle defe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control</w:t>
                                  </w:r>
                                  <w:proofErr w:type="gram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NDC)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Urea cycle defe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5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Hepatoblastoma</w:t>
                                  </w:r>
                                  <w:proofErr w:type="spell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normal tissue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0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Disease control 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Alagille</w:t>
                                  </w:r>
                                  <w:proofErr w:type="spell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yndrom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3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(DC)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Acute liver failur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3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Acute liver failur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5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Sclerosing</w:t>
                                  </w:r>
                                  <w:proofErr w:type="spell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holang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3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Biliary atresia 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11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(BA)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6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7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8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9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proofErr w:type="gram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unk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</w:tbl>
                          <w:p w:rsidR="00020E9A" w:rsidRDefault="00020E9A" w:rsidP="00020E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4.2pt;width:4in;height:23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tblLayout w:type="fixed"/>
                        <w:tblLook w:val="00A0" w:firstRow="1" w:lastRow="0" w:firstColumn="1" w:lastColumn="0" w:noHBand="0" w:noVBand="0"/>
                      </w:tblPr>
                      <w:tblGrid>
                        <w:gridCol w:w="1902"/>
                        <w:gridCol w:w="2508"/>
                        <w:gridCol w:w="720"/>
                        <w:gridCol w:w="630"/>
                      </w:tblGrid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2508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Sex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Non-disease 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Urea cycle defect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y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control</w:t>
                            </w:r>
                            <w:proofErr w:type="gram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(NDC)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Urea cycle defect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5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Hepatoblastoma</w:t>
                            </w:r>
                            <w:proofErr w:type="spell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(normal tissue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0m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Disease control 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Alagille</w:t>
                            </w:r>
                            <w:proofErr w:type="spell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syndrom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3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(DC)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Acute liver failure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3m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Acute liver failure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5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Sclerosing</w:t>
                            </w:r>
                            <w:proofErr w:type="spell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cholang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3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Biliary atresia 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11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(BA)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6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7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y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8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9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proofErr w:type="gram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unk</w:t>
                            </w:r>
                            <w:proofErr w:type="spellEnd"/>
                            <w:proofErr w:type="gramEnd"/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</w:tbl>
                    <w:p w:rsidR="00020E9A" w:rsidRDefault="00020E9A" w:rsidP="00020E9A"/>
                  </w:txbxContent>
                </v:textbox>
                <w10:wrap type="square"/>
              </v:shape>
            </w:pict>
          </mc:Fallback>
        </mc:AlternateContent>
      </w:r>
    </w:p>
    <w:p w:rsidR="00020E9A" w:rsidRPr="00485C44" w:rsidRDefault="00020E9A" w:rsidP="00020E9A">
      <w:pPr>
        <w:rPr>
          <w:rFonts w:ascii="Times New Roman" w:hAnsi="Times New Roman" w:cs="Times New Roman"/>
        </w:rPr>
      </w:pPr>
    </w:p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Default="00020E9A" w:rsidP="00020E9A"/>
    <w:p w:rsidR="00020E9A" w:rsidRPr="00BE212D" w:rsidRDefault="00020E9A" w:rsidP="00020E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B Table.  </w:t>
      </w:r>
      <w:r w:rsidRPr="00020E9A">
        <w:rPr>
          <w:rFonts w:ascii="Times New Roman" w:hAnsi="Times New Roman" w:cs="Times New Roman"/>
          <w:b/>
        </w:rPr>
        <w:t>Patient samples used for confirmatory studies.</w:t>
      </w:r>
    </w:p>
    <w:p w:rsidR="00020E9A" w:rsidRDefault="00020E9A" w:rsidP="00020E9A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F2E05A" wp14:editId="6695A752">
                <wp:simplePos x="0" y="0"/>
                <wp:positionH relativeFrom="column">
                  <wp:posOffset>0</wp:posOffset>
                </wp:positionH>
                <wp:positionV relativeFrom="paragraph">
                  <wp:posOffset>276860</wp:posOffset>
                </wp:positionV>
                <wp:extent cx="3886200" cy="4114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411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0A0" w:firstRow="1" w:lastRow="0" w:firstColumn="1" w:lastColumn="0" w:noHBand="0" w:noVBand="0"/>
                            </w:tblPr>
                            <w:tblGrid>
                              <w:gridCol w:w="1170"/>
                              <w:gridCol w:w="3240"/>
                              <w:gridCol w:w="720"/>
                              <w:gridCol w:w="630"/>
                            </w:tblGrid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ex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NDC-9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aple syrup urine diseas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NDC-1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Propionic </w:t>
                                  </w: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acidemi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NDC-13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Urea cycle defe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11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NDC-14*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Urea cycle defe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NDC-16*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Hepatoblastoma</w:t>
                                  </w:r>
                                  <w:proofErr w:type="spell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adjacent normal tissue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0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DC-3*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Sclerosing</w:t>
                                  </w:r>
                                  <w:proofErr w:type="spell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holang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3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DC-8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Cystic fibr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14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DC-12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Alpha-1-antitrypsin deficienc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5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DC-10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Sclerosing</w:t>
                                  </w:r>
                                  <w:proofErr w:type="spell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holang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3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DC-15*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Alagille</w:t>
                                  </w:r>
                                  <w:proofErr w:type="spellEnd"/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yndrom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3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BA-1*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iliary atres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8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-2*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7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-4*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6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-5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5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-6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9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-7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26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85C44"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20E9A" w:rsidRPr="00485C44" w:rsidTr="00020E9A"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A-17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7y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020E9A" w:rsidRPr="00485C44" w:rsidRDefault="00020E9A" w:rsidP="00020E9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</w:t>
                                  </w:r>
                                </w:p>
                              </w:tc>
                            </w:tr>
                          </w:tbl>
                          <w:p w:rsidR="00020E9A" w:rsidRDefault="00020E9A" w:rsidP="00020E9A"/>
                          <w:p w:rsidR="00020E9A" w:rsidRDefault="00020E9A" w:rsidP="00020E9A">
                            <w:r>
                              <w:t>Samples denoted with * were used in both studies.</w:t>
                            </w:r>
                          </w:p>
                          <w:p w:rsidR="00020E9A" w:rsidRDefault="00020E9A" w:rsidP="00020E9A">
                            <w:r>
                              <w:t>For age, y=year, m=mont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0;margin-top:21.8pt;width:306pt;height:32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tblLayout w:type="fixed"/>
                        <w:tblLook w:val="00A0" w:firstRow="1" w:lastRow="0" w:firstColumn="1" w:lastColumn="0" w:noHBand="0" w:noVBand="0"/>
                      </w:tblPr>
                      <w:tblGrid>
                        <w:gridCol w:w="1170"/>
                        <w:gridCol w:w="3240"/>
                        <w:gridCol w:w="720"/>
                        <w:gridCol w:w="630"/>
                      </w:tblGrid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  <w:b/>
                              </w:rPr>
                              <w:t>Sex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NDC-9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aple syrup urine diseas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NDC-11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Propionic </w:t>
                            </w: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acidemia</w:t>
                            </w:r>
                            <w:proofErr w:type="spellEnd"/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NDC-13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Urea cycle defec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11m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NDC-14*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Urea cycle defec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NDC-16*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Hepatoblastoma</w:t>
                            </w:r>
                            <w:proofErr w:type="spell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(adjacent normal tissue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0m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DC-3* 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Sclerosing</w:t>
                            </w:r>
                            <w:proofErr w:type="spell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cholang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3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DC-8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Cystic fibrosis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14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DC-12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Alpha-1-antitrypsin deficiency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5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DC-10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Sclerosing</w:t>
                            </w:r>
                            <w:proofErr w:type="spell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cholang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3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DC-15*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Alagille</w:t>
                            </w:r>
                            <w:proofErr w:type="spellEnd"/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 syndrom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3y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 xml:space="preserve">BA-1* 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iliary atres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8m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-2*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7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-4*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6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-5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5y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-6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9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-7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26m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C44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  <w:tr w:rsidR="00020E9A" w:rsidRPr="00485C44" w:rsidTr="00020E9A">
                        <w:tc>
                          <w:tcPr>
                            <w:tcW w:w="117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A-17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left w:val="single" w:sz="4" w:space="0" w:color="auto"/>
                            </w:tcBorders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7y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020E9A" w:rsidRPr="00485C44" w:rsidRDefault="00020E9A" w:rsidP="00020E9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c>
                      </w:tr>
                    </w:tbl>
                    <w:p w:rsidR="00020E9A" w:rsidRDefault="00020E9A" w:rsidP="00020E9A"/>
                    <w:p w:rsidR="00020E9A" w:rsidRDefault="00020E9A" w:rsidP="00020E9A">
                      <w:r>
                        <w:t>Samples denoted with * were used in both studies.</w:t>
                      </w:r>
                    </w:p>
                    <w:p w:rsidR="00020E9A" w:rsidRDefault="00020E9A" w:rsidP="00020E9A">
                      <w:r>
                        <w:t>For age, y=year, m=month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020E9A" w:rsidSect="00020E9A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9A"/>
    <w:rsid w:val="00020E9A"/>
    <w:rsid w:val="00BD72F3"/>
    <w:rsid w:val="00C34585"/>
    <w:rsid w:val="00F7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Macintosh Word</Application>
  <DocSecurity>0</DocSecurity>
  <Lines>1</Lines>
  <Paragraphs>1</Paragraphs>
  <ScaleCrop>false</ScaleCrop>
  <Company>The Children's Hospital of Philadelphia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es , Kathleen M</dc:creator>
  <cp:keywords/>
  <dc:description/>
  <cp:lastModifiedBy>Loomes , Kathleen M</cp:lastModifiedBy>
  <cp:revision>2</cp:revision>
  <dcterms:created xsi:type="dcterms:W3CDTF">2016-03-06T20:17:00Z</dcterms:created>
  <dcterms:modified xsi:type="dcterms:W3CDTF">2016-03-06T20:17:00Z</dcterms:modified>
</cp:coreProperties>
</file>